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3E06EC" w14:textId="57369792" w:rsidR="003C3B14" w:rsidRPr="00BB56F7" w:rsidRDefault="003C3B14" w:rsidP="002507A2">
      <w:pPr>
        <w:rPr>
          <w:rFonts w:ascii="Arial" w:hAnsi="Arial" w:cs="Arial"/>
        </w:rPr>
      </w:pPr>
      <w:bookmarkStart w:id="0" w:name="_GoBack"/>
      <w:bookmarkEnd w:id="0"/>
      <w:r w:rsidRPr="00BB56F7">
        <w:rPr>
          <w:rFonts w:ascii="Arial" w:hAnsi="Arial" w:cs="Arial"/>
          <w:b/>
        </w:rPr>
        <w:t xml:space="preserve">Table S1. </w:t>
      </w:r>
      <w:r w:rsidRPr="00BB56F7">
        <w:rPr>
          <w:rFonts w:ascii="Arial" w:hAnsi="Arial" w:cs="Arial"/>
        </w:rPr>
        <w:t>Significantly different genera identified between normal stomach samples and other patient groups</w:t>
      </w:r>
    </w:p>
    <w:p w14:paraId="129C44C2" w14:textId="77777777" w:rsidR="009337A4" w:rsidRDefault="009337A4"/>
    <w:p w14:paraId="14C496F3" w14:textId="77777777" w:rsidR="003C3B14" w:rsidRDefault="003C3B14" w:rsidP="002507A2">
      <w:pPr>
        <w:ind w:left="180"/>
      </w:pPr>
    </w:p>
    <w:tbl>
      <w:tblPr>
        <w:tblStyle w:val="TableGrid"/>
        <w:tblW w:w="13950" w:type="dxa"/>
        <w:tblLook w:val="04A0" w:firstRow="1" w:lastRow="0" w:firstColumn="1" w:lastColumn="0" w:noHBand="0" w:noVBand="1"/>
      </w:tblPr>
      <w:tblGrid>
        <w:gridCol w:w="1032"/>
        <w:gridCol w:w="1123"/>
        <w:gridCol w:w="2245"/>
        <w:gridCol w:w="1910"/>
        <w:gridCol w:w="1910"/>
        <w:gridCol w:w="1910"/>
        <w:gridCol w:w="1910"/>
        <w:gridCol w:w="1910"/>
      </w:tblGrid>
      <w:tr w:rsidR="002507A2" w14:paraId="498F2051" w14:textId="77777777" w:rsidTr="00BB56F7">
        <w:tc>
          <w:tcPr>
            <w:tcW w:w="2155" w:type="dxa"/>
            <w:gridSpan w:val="2"/>
          </w:tcPr>
          <w:p w14:paraId="71D6B8AA" w14:textId="77777777" w:rsidR="002507A2" w:rsidRPr="003C3B14" w:rsidRDefault="002507A2" w:rsidP="002507A2">
            <w:pPr>
              <w:rPr>
                <w:rFonts w:ascii="Arial" w:hAnsi="Arial" w:cs="Arial"/>
                <w:b/>
              </w:rPr>
            </w:pPr>
            <w:r w:rsidRPr="003C3B14">
              <w:rPr>
                <w:rFonts w:ascii="Arial" w:hAnsi="Arial" w:cs="Arial"/>
                <w:b/>
              </w:rPr>
              <w:t>Comparison</w:t>
            </w:r>
          </w:p>
          <w:p w14:paraId="01FACAE3" w14:textId="77777777" w:rsidR="002507A2" w:rsidRDefault="002507A2"/>
        </w:tc>
        <w:tc>
          <w:tcPr>
            <w:tcW w:w="2245" w:type="dxa"/>
          </w:tcPr>
          <w:p w14:paraId="0D461346" w14:textId="6926717D" w:rsidR="002507A2" w:rsidRDefault="002507A2">
            <w:r w:rsidRPr="003C3B14">
              <w:rPr>
                <w:rFonts w:ascii="Arial" w:hAnsi="Arial" w:cs="Arial"/>
                <w:b/>
                <w:lang w:val="en-US"/>
              </w:rPr>
              <w:t>Genus</w:t>
            </w:r>
          </w:p>
        </w:tc>
        <w:tc>
          <w:tcPr>
            <w:tcW w:w="1910" w:type="dxa"/>
          </w:tcPr>
          <w:p w14:paraId="545E2FBC" w14:textId="02DCAEEB" w:rsidR="002507A2" w:rsidRDefault="002507A2">
            <w:proofErr w:type="spellStart"/>
            <w:r w:rsidRPr="003C3B14">
              <w:rPr>
                <w:rFonts w:ascii="Arial" w:eastAsia="Times New Roman" w:hAnsi="Arial" w:cs="Arial"/>
                <w:b/>
                <w:color w:val="000000"/>
              </w:rPr>
              <w:t>baseMean</w:t>
            </w:r>
            <w:proofErr w:type="spellEnd"/>
          </w:p>
        </w:tc>
        <w:tc>
          <w:tcPr>
            <w:tcW w:w="1910" w:type="dxa"/>
          </w:tcPr>
          <w:p w14:paraId="3C5A1ED2" w14:textId="672F0D10" w:rsidR="002507A2" w:rsidRDefault="002507A2">
            <w:r w:rsidRPr="003C3B14">
              <w:rPr>
                <w:rFonts w:ascii="Arial" w:eastAsia="Times New Roman" w:hAnsi="Arial" w:cs="Arial"/>
                <w:b/>
                <w:color w:val="000000"/>
              </w:rPr>
              <w:t>log2</w:t>
            </w:r>
            <w:r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 w:rsidRPr="003C3B14">
              <w:rPr>
                <w:rFonts w:ascii="Arial" w:eastAsia="Times New Roman" w:hAnsi="Arial" w:cs="Arial"/>
                <w:b/>
                <w:color w:val="000000"/>
              </w:rPr>
              <w:t>Fold</w:t>
            </w:r>
            <w:r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 w:rsidRPr="003C3B14">
              <w:rPr>
                <w:rFonts w:ascii="Arial" w:eastAsia="Times New Roman" w:hAnsi="Arial" w:cs="Arial"/>
                <w:b/>
                <w:color w:val="000000"/>
              </w:rPr>
              <w:t>Change</w:t>
            </w:r>
          </w:p>
        </w:tc>
        <w:tc>
          <w:tcPr>
            <w:tcW w:w="1910" w:type="dxa"/>
          </w:tcPr>
          <w:p w14:paraId="685D3F8B" w14:textId="131518A7" w:rsidR="002507A2" w:rsidRDefault="002507A2">
            <w:r w:rsidRPr="003C3B14">
              <w:rPr>
                <w:rFonts w:ascii="Arial" w:eastAsia="Times New Roman" w:hAnsi="Arial" w:cs="Arial"/>
                <w:b/>
                <w:color w:val="000000"/>
              </w:rPr>
              <w:t>P value</w:t>
            </w:r>
          </w:p>
        </w:tc>
        <w:tc>
          <w:tcPr>
            <w:tcW w:w="1910" w:type="dxa"/>
          </w:tcPr>
          <w:p w14:paraId="5C5BAEDB" w14:textId="2B5F701F" w:rsidR="002507A2" w:rsidRDefault="002507A2">
            <w:r w:rsidRPr="003C3B14">
              <w:rPr>
                <w:rFonts w:ascii="Arial" w:eastAsia="Times New Roman" w:hAnsi="Arial" w:cs="Arial"/>
                <w:b/>
                <w:color w:val="000000"/>
              </w:rPr>
              <w:t>P value adjusted</w:t>
            </w:r>
          </w:p>
        </w:tc>
        <w:tc>
          <w:tcPr>
            <w:tcW w:w="1910" w:type="dxa"/>
          </w:tcPr>
          <w:p w14:paraId="444FEEF6" w14:textId="075D2A9C" w:rsidR="002507A2" w:rsidRDefault="002507A2">
            <w:r w:rsidRPr="003C3B14">
              <w:rPr>
                <w:rFonts w:ascii="Arial" w:eastAsia="Times New Roman" w:hAnsi="Arial" w:cs="Arial"/>
                <w:b/>
                <w:color w:val="000000"/>
              </w:rPr>
              <w:t>Upregulated</w:t>
            </w:r>
          </w:p>
        </w:tc>
      </w:tr>
      <w:tr w:rsidR="00BB56F7" w14:paraId="2A387DC9" w14:textId="77777777" w:rsidTr="00BB56F7">
        <w:trPr>
          <w:trHeight w:val="413"/>
        </w:trPr>
        <w:tc>
          <w:tcPr>
            <w:tcW w:w="1032" w:type="dxa"/>
            <w:vMerge w:val="restart"/>
            <w:tcBorders>
              <w:right w:val="single" w:sz="4" w:space="0" w:color="auto"/>
            </w:tcBorders>
          </w:tcPr>
          <w:p w14:paraId="12D7B22C" w14:textId="6F0145B5" w:rsidR="00BB56F7" w:rsidRDefault="00BB56F7">
            <w:r w:rsidRPr="003C3B14">
              <w:rPr>
                <w:rFonts w:ascii="Arial" w:hAnsi="Arial" w:cs="Arial"/>
              </w:rPr>
              <w:t>Control</w:t>
            </w:r>
          </w:p>
        </w:tc>
        <w:tc>
          <w:tcPr>
            <w:tcW w:w="112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7DB074A" w14:textId="1EDC1C47" w:rsidR="00BB56F7" w:rsidRDefault="00BB56F7" w:rsidP="002507A2">
            <w:pPr>
              <w:ind w:left="60" w:hanging="60"/>
            </w:pPr>
            <w:r w:rsidRPr="003C3B14">
              <w:rPr>
                <w:rFonts w:ascii="Arial" w:eastAsia="Times New Roman" w:hAnsi="Arial" w:cs="Arial"/>
                <w:color w:val="000000"/>
              </w:rPr>
              <w:t>PPI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3A2C3" w14:textId="7D359C71" w:rsidR="00BB56F7" w:rsidRDefault="00BB56F7">
            <w:proofErr w:type="spellStart"/>
            <w:r w:rsidRPr="003C3B14">
              <w:rPr>
                <w:rFonts w:ascii="Arial" w:eastAsia="Times New Roman" w:hAnsi="Arial" w:cs="Arial"/>
                <w:color w:val="000000"/>
              </w:rPr>
              <w:t>Actinobacillus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77D681" w14:textId="0CBF944A" w:rsidR="00BB56F7" w:rsidRDefault="00BB56F7">
            <w:r w:rsidRPr="003C3B14">
              <w:rPr>
                <w:rFonts w:ascii="Arial" w:eastAsia="Times New Roman" w:hAnsi="Arial" w:cs="Arial"/>
                <w:color w:val="000000"/>
              </w:rPr>
              <w:t>48.1450870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CC72A" w14:textId="0920C737" w:rsidR="00BB56F7" w:rsidRDefault="00BB56F7">
            <w:r w:rsidRPr="003C3B14">
              <w:rPr>
                <w:rFonts w:ascii="Arial" w:eastAsia="Times New Roman" w:hAnsi="Arial" w:cs="Arial"/>
                <w:color w:val="000000"/>
              </w:rPr>
              <w:t>-2.7409011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167DB" w14:textId="58D4B7D1" w:rsidR="00BB56F7" w:rsidRDefault="00BB56F7">
            <w:r w:rsidRPr="003C3B14">
              <w:rPr>
                <w:rFonts w:ascii="Arial" w:eastAsia="Times New Roman" w:hAnsi="Arial" w:cs="Arial"/>
                <w:color w:val="000000"/>
              </w:rPr>
              <w:t>2.00E-0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A0EFB" w14:textId="739CBCCA" w:rsidR="00BB56F7" w:rsidRDefault="00BB56F7">
            <w:r w:rsidRPr="003C3B14">
              <w:rPr>
                <w:rFonts w:ascii="Arial" w:eastAsia="Times New Roman" w:hAnsi="Arial" w:cs="Arial"/>
                <w:color w:val="000000"/>
              </w:rPr>
              <w:t>0.00034780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D8588" w14:textId="5F0398DA" w:rsidR="00BB56F7" w:rsidRDefault="00BB56F7">
            <w:r w:rsidRPr="003C3B14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14:paraId="5BA65297" w14:textId="77777777" w:rsidTr="00BB56F7">
        <w:trPr>
          <w:trHeight w:val="305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43E5784" w14:textId="77777777" w:rsidR="00BB56F7" w:rsidRDefault="00BB56F7"/>
        </w:tc>
        <w:tc>
          <w:tcPr>
            <w:tcW w:w="11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05870" w14:textId="77777777" w:rsidR="00BB56F7" w:rsidRDefault="00BB56F7"/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DB9B2" w14:textId="280BCC9F" w:rsidR="00BB56F7" w:rsidRDefault="00BB56F7">
            <w:proofErr w:type="spellStart"/>
            <w:r w:rsidRPr="003C3B14">
              <w:rPr>
                <w:rFonts w:ascii="Arial" w:eastAsia="Times New Roman" w:hAnsi="Arial" w:cs="Arial"/>
                <w:color w:val="000000"/>
              </w:rPr>
              <w:t>Tannerella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9C8FD" w14:textId="67B5B90A" w:rsidR="00BB56F7" w:rsidRDefault="00BB56F7">
            <w:r w:rsidRPr="003C3B14">
              <w:rPr>
                <w:rFonts w:ascii="Arial" w:eastAsia="Times New Roman" w:hAnsi="Arial" w:cs="Arial"/>
                <w:color w:val="000000"/>
              </w:rPr>
              <w:t>119.16167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07E42" w14:textId="4188A733" w:rsidR="00BB56F7" w:rsidRDefault="00BB56F7">
            <w:r w:rsidRPr="003C3B14">
              <w:rPr>
                <w:rFonts w:ascii="Arial" w:eastAsia="Times New Roman" w:hAnsi="Arial" w:cs="Arial"/>
                <w:color w:val="000000"/>
              </w:rPr>
              <w:t>-2.4723717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8767A" w14:textId="32831EF4" w:rsidR="00BB56F7" w:rsidRDefault="00BB56F7">
            <w:r w:rsidRPr="003C3B14">
              <w:rPr>
                <w:rFonts w:ascii="Arial" w:eastAsia="Times New Roman" w:hAnsi="Arial" w:cs="Arial"/>
                <w:color w:val="000000"/>
              </w:rPr>
              <w:t>9.94E-0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6119E" w14:textId="6B473ECB" w:rsidR="00BB56F7" w:rsidRDefault="00BB56F7">
            <w:r w:rsidRPr="003C3B14">
              <w:rPr>
                <w:rFonts w:ascii="Arial" w:eastAsia="Times New Roman" w:hAnsi="Arial" w:cs="Arial"/>
                <w:color w:val="000000"/>
              </w:rPr>
              <w:t>0.00086443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EB86F" w14:textId="2740EEE1" w:rsidR="00BB56F7" w:rsidRDefault="00BB56F7">
            <w:r w:rsidRPr="003C3B14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56949733" w14:textId="77777777" w:rsidTr="00BB56F7">
        <w:trPr>
          <w:trHeight w:val="287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6BB43A6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1EF426" w14:textId="0118EE68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hAnsi="Arial" w:cs="Arial"/>
              </w:rPr>
              <w:t>Hp</w:t>
            </w:r>
            <w:proofErr w:type="spellEnd"/>
            <w:r w:rsidRPr="002507A2">
              <w:rPr>
                <w:rFonts w:ascii="Arial" w:hAnsi="Arial" w:cs="Arial"/>
              </w:rPr>
              <w:t xml:space="preserve"> Gastritis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891C2A" w14:textId="59BF1919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Helicobacter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0A403D" w14:textId="1332AFF2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87634.15509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4F3ADA" w14:textId="1A94A4EB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6.99426919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19D1A" w14:textId="53878238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6.25E-2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4DB77" w14:textId="109B76B0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8.68E-24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A44916" w14:textId="29A03293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HPGast</w:t>
            </w:r>
            <w:proofErr w:type="spellEnd"/>
            <w:r w:rsidR="00781F48">
              <w:rPr>
                <w:rFonts w:ascii="Arial" w:eastAsia="Times New Roman" w:hAnsi="Arial" w:cs="Arial"/>
                <w:color w:val="000000"/>
              </w:rPr>
              <w:t>*</w:t>
            </w:r>
          </w:p>
        </w:tc>
      </w:tr>
      <w:tr w:rsidR="00BB56F7" w:rsidRPr="002507A2" w14:paraId="6B1DB1DC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D7960F0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888FC2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FE4A3" w14:textId="203156F7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Fusobacterium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F30EEB" w14:textId="1FE20877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159.65363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900EB5" w14:textId="65BB784F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4.6692721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911E93" w14:textId="60818263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.67E-1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4EF207" w14:textId="6373F1BF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7.84E-14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A7BD81" w14:textId="720E07CC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5D0D988F" w14:textId="77777777" w:rsidTr="00BB56F7">
        <w:trPr>
          <w:trHeight w:val="341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D3D475F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E7EA7D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BBBA9" w14:textId="1F4E0E07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Selenomonas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FB4512" w14:textId="107CF232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70.01274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9594FC" w14:textId="24641EDD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4.43529494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817266" w14:textId="3000CEB1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.69E-1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0E6748" w14:textId="2A061DF1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7.84E-14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9CFFC8" w14:textId="47B75E86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3B0F4F3A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DA29E5B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A2054B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1C803" w14:textId="60B20874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Treponema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531D03" w14:textId="28FB38D0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85.136945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8CFB18" w14:textId="7AD9E182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4.6524384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899D10" w14:textId="6C50198D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.01E-1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5B4461" w14:textId="57F11FDF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3.52E-1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5B27B6" w14:textId="58608C58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1251CD47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55F434E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A5DC01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F5F5F1" w14:textId="0AF5001C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Tannerella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E907C0" w14:textId="7411FA7A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00.099594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B2B7E" w14:textId="13AD3B6E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4.43575524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2032F9" w14:textId="03BE67D1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.69E-1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506F1F" w14:textId="3AA18049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7.47E-1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C3CB0F" w14:textId="60C355AC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1DF876ED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73CD390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8D330D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EC373C" w14:textId="40BA8991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Actinomyces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0FFDDE" w14:textId="4F3C5099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96.23528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8B1E44" w14:textId="77CDA088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4.17766654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14F0C5" w14:textId="350E1087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3.75E-1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575C9" w14:textId="779CD30C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8.68E-1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6446AF" w14:textId="5659628D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729D4B3F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FF72EC9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CABE8F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FD348B" w14:textId="3E26AA57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Bulleidia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55BA4" w14:textId="6C61B3C1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0.8966700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295D53" w14:textId="26947CBD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3.6544264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EDFC38" w14:textId="763B9E92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.20E-1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19EC2" w14:textId="683F3D80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4.38E-1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6479B0" w14:textId="5D273815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2FD43259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75CA8D3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C560B8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1C6A48" w14:textId="449F5CA3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Prevotella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6142B" w14:textId="30B1BF58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4439.25812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E05817" w14:textId="298237E7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4.2550309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A0331D" w14:textId="45194EEF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3.58E-1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5A154" w14:textId="76F60C20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6.22E-1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9AB310" w14:textId="583C17A4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2D733D62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A9C54E3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7174C6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99AC2A" w14:textId="1463DDB3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Haemophilus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6EB81A" w14:textId="563CDDD0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350.163374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99860E" w14:textId="03A75936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3.81079904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B87AEF" w14:textId="0D8DB747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5.15E-1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511757" w14:textId="10BCE7DA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7.95E-1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F93502" w14:textId="3A174D7E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755AAE49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906A029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3B2148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789F92" w14:textId="2B04B690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Veillonella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8E8AC4" w14:textId="6EDC7958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479.008153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6E5C2B" w14:textId="46161A40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3.9245868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D2A4B9" w14:textId="69869003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5.90E-1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065BDE" w14:textId="6A4FAD56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8.21E-1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FF4DDA" w14:textId="0DB9ABD0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40A12C08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2DD1DBB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CA6879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6C61E" w14:textId="27010FCC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Lautropia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BB56C6" w14:textId="6EC7D8A7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53.8212079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FCB6A9" w14:textId="58F9D47A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3.9424324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F824DF" w14:textId="478E4200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6.54E-1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AB50AE" w14:textId="3786DD0E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8.26E-1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4322F8" w14:textId="4BDB40DF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49046207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22301A2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024559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B223B" w14:textId="35547C3C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Parvimonas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CCF312" w14:textId="052EDFBE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6.6829998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95D7DF" w14:textId="03593440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3.4490254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877A26" w14:textId="25041C8B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7.95E-1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65F279" w14:textId="29C7BB51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9.21E-1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13F0A9" w14:textId="6E69DC74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2E229966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48319031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7585FD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A1FAC0" w14:textId="6E3B39A9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Porphyromonas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1D684D" w14:textId="711FFB68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584.6737119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370F90" w14:textId="10362C42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4.0727016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5CECFD" w14:textId="65155531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.49E-1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FC9268" w14:textId="7E7214BC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.59E-09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897A38" w14:textId="79926BA0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42A3F729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063BCD8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505555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64D75" w14:textId="0137D8BB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Leptotrichia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3676D5" w14:textId="56823E4C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58.687068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79A52B" w14:textId="094C8B83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3.8737380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C229A7" w14:textId="622E0DF9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4.53E-1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C4CCFF" w14:textId="1BDAE9BE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4.50E-09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950F7" w14:textId="3845E129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57B4C045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274DBB29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11D082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790969" w14:textId="6BDBB224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Streptococcus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6AB01F" w14:textId="664DFD85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890.18086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39132" w14:textId="5890E885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3.5571631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16065A" w14:textId="01F46C10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.30E-09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E86B6" w14:textId="18E25BBC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.21E-0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82A9B1" w14:textId="3EE5FE6F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5B934F42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4C40F028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4A073E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4D820" w14:textId="185ECF94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Aggregatibacter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40E2D" w14:textId="084E1FC9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65.0031832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00CA4A" w14:textId="4A351E8B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3.69848299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D289C" w14:textId="26B1EAB8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.26E-09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EBDD90" w14:textId="1286500A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.97E-0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9F9E93" w14:textId="45B95624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68C3A7B9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D54795C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C084DA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B59582" w14:textId="722A79FE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Dialister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356EDF" w14:textId="6296FA16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3.7212136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EB4843" w14:textId="72E1875F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3.34705219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4017B9" w14:textId="3BACEC27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.83E-09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DABE78" w14:textId="73EC720D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.31E-0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9C627" w14:textId="50E04D6A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3DA9EA9F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5065114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61432F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5B3087" w14:textId="4806BC8A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Trabulsiella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16557" w14:textId="457BDC97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4.4820152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797A38" w14:textId="51132F49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3.2833882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52985A" w14:textId="5CF561CD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5.14E-09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AB7EA6" w14:textId="4CB5EEC8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3.97E-0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268ADD" w14:textId="7A964B6A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40FE1AC8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A9AA14A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2A7151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A1DAC" w14:textId="72D81CC3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Catonella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122E1" w14:textId="67D45D66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7.5816999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83F1F2" w14:textId="6809F363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3.3822614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E5B372" w14:textId="545AB088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.16E-0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21F0DC" w14:textId="36334206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8.46E-0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21F698" w14:textId="6778BA3E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203C0F10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F564445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85EE32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FD9FE" w14:textId="1D8DC31A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Granulicatella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2AB958" w14:textId="62828978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8.1624466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15372A" w14:textId="60CAFE12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3.2728737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F22A10" w14:textId="7BBEB5E2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.22E-0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447F8F" w14:textId="5E54A05A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8.50E-0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E38F7" w14:textId="6F988345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51C2EEA1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B1A8D30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A74302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C24BAA" w14:textId="60713FC7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Prevotella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D8B7A" w14:textId="5C0614DA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517.7885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3CB589" w14:textId="6681E1F6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3.70892434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D5078" w14:textId="67ED3846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.49E-0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D4BD46" w14:textId="1294BC02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9.88E-0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DEA50" w14:textId="6EFD65C0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13A649B8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E498216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10598A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47CAE9" w14:textId="0A356C77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ampylobacter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404D4D" w14:textId="3E8ED27E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477.780693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E231CE" w14:textId="1FC68A03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3.1451151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D7378" w14:textId="69CDBBDE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7.44E-0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639D56" w14:textId="14AD2073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4.70E-0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979E72" w14:textId="50C2855D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15E94B4D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D66C433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81C6C0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B26EB7" w14:textId="5183135B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Actinobacillus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4E60CE" w14:textId="2C8A6A58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43.8039868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E4C8A2" w14:textId="1EA9614B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3.5526675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1A3D3" w14:textId="0C7F5D0F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8.74E-0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26BF9B" w14:textId="0D21D089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5.06E-0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14AA4" w14:textId="6549C134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4937F8AE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1FA74A8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5A26E5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93258A" w14:textId="5985D2E3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Moryella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13ECD6" w14:textId="7DF836FD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7.0958282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18F15" w14:textId="630649AB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3.1592452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8ADB17" w14:textId="7988DAD5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8.65E-0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03DF9D" w14:textId="12401C9C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5.06E-0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67734" w14:textId="409650A2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0D583B78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34C0F8B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FD034B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7405C6" w14:textId="61A02706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Capnocytophaga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0E703E" w14:textId="5805F8A8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21.367475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F4E944" w14:textId="034513A5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3.2026068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A5C160" w14:textId="28C70CE7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.11E-0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F85A78" w14:textId="7746BFAC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6.15E-0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B351DC" w14:textId="70342DCE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54BA310E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CEE2D35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491017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B00EC" w14:textId="1CCE2FA6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Paludibacter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F2AE9" w14:textId="2D06B7DE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1.2429541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FE09EE" w14:textId="0C0F5159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3.2181517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CFCEC5" w14:textId="271D76FA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.39E-0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3C3733" w14:textId="306A2BD0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7.45E-0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1EA55A" w14:textId="741F9FFA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5C9BFBF2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5F8CB3E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99C53E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30AC73" w14:textId="7C493CB7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Neisseria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5471DA" w14:textId="20AB4546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408.528478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A062E8" w14:textId="42B083D9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3.2656580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F2649" w14:textId="78E69EC6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.55E-0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6CADB8" w14:textId="42661AF9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7.99E-0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510E3C" w14:textId="6225A4D6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469FCE58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71D5F2F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D979F8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290E82" w14:textId="59319289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Atopobium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1E9553" w14:textId="5DCF8814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5.925453204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5373FD" w14:textId="36AD2ACC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2.5062475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95546E" w14:textId="260B64D0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4.18E-0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D4B72E" w14:textId="1E2742C7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.08E-0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845AE4" w14:textId="63397D25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71F47776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BBBE6EC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96ED95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56517" w14:textId="2F82DEC4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Dorea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3F5D9" w14:textId="4AA8D560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7.2532083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1B8582" w14:textId="2C4FB42B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2.6245755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DDB9D8" w14:textId="2FD06F9E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8.08E-0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2F89B4" w14:textId="6A56C4A8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3.87E-0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C2B05C" w14:textId="1DC34D15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0EA15CF1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4A97D2FE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862E1E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A4188D" w14:textId="6870CF41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Kingella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4EC964" w14:textId="4ACBEC65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9.39945318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90D7F2" w14:textId="08BFAA38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2.88687294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B937DB" w14:textId="7773866B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9.23E-0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A09757" w14:textId="25F8BBB9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4.28E-0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DAA2B8" w14:textId="52465DA1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7B013C3A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F7732D6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E618CD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52613D" w14:textId="7082D6E2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Delftia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69493C" w14:textId="667A7D6E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8.97003943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2B6819" w14:textId="3BF1DC98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2.5231126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45771A" w14:textId="7C615108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.07E-0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F6E920" w14:textId="3C6E8F7A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4.81E-0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5A51CF" w14:textId="788300A0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441B9A87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9706897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695BDE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64CF5" w14:textId="54BBFB00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Peptococcus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F32FC3" w14:textId="4A991906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4.36211659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7C4719" w14:textId="48A87A2D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2.42798849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C05C47" w14:textId="3A559111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.41E-0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0F398" w14:textId="7FAB0BAB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6.14E-0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E0C53" w14:textId="5FEB9ECC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1D864D2B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20406BB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831E09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3FA8B" w14:textId="6D37E5BA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Stenotrophomonas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4F4D9B" w14:textId="147506CF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7.43364594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612C78" w14:textId="0263EAB7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2.43816334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F3C67E" w14:textId="6A4BA29E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.53E-0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12B3E1" w14:textId="72AA6847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6.44E-0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8B8BFD" w14:textId="0E6F66AE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27A0BE1B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444B1F98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07F42C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2EE950" w14:textId="62C2D07D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Filifactor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B99E26" w14:textId="66C53CD9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3.8146594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F4C37D" w14:textId="37BC512F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2.6516644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FC6847" w14:textId="4E8357AF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4.68E-0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394BC8" w14:textId="1FC7A5B9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.91E-0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1CDEEC" w14:textId="492D792E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252F55DC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CA9D864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DF5236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61D24F" w14:textId="708EC4C8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Oribacterium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CE01BC" w14:textId="30201C27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5.98223993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254563" w14:textId="4E302434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2.1660331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E3DABB" w14:textId="1503F3FE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8.16E-0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4B03C2" w14:textId="53B41EAE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3.24E-0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DC22C8" w14:textId="4009D705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55E1931D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23FD8E7F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50731B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CABE7" w14:textId="548AC48A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Paracoccus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3B6F44" w14:textId="6AA2C749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5.3650228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28864E" w14:textId="01C41D9B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2.687207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B528E4" w14:textId="5BB06DDE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8.81E-0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EE8266" w14:textId="1A73BE16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3.40E-0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D7F83" w14:textId="655013B4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7D811EB1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49D5A729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7AB1C1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01F522" w14:textId="4C10C5B1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Mycoplasma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5DFC8" w14:textId="3A7D0752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0.6680312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06F1F7" w14:textId="27E9C1CD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2.4876066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7D89BD" w14:textId="1F3BE5C7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.30E-0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9FEFD" w14:textId="57EACD52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4.89E-0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7F5E5" w14:textId="65D3AE4F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6BD967F5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D835799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C4669F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A193AB" w14:textId="04D2FFA5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Rhodococcus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AB98C" w14:textId="2DA6027B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0.2863872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D1311" w14:textId="09B3D439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2.2669468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F13989" w14:textId="7F028038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.70E-0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3905C1" w14:textId="1DFDDFFA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6.20E-0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9E6D72" w14:textId="2F864892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70C9E06F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E760F07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2B3E1B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A8559" w14:textId="4D9ADF35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Butyrivibrio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A849E" w14:textId="4971C9BF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3.65886227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1E80B5" w14:textId="52E15643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2.19606704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3C7B64" w14:textId="454B180F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.79E-0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568AC9" w14:textId="6CE6D64E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6.37E-0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172A99" w14:textId="6EB86CE3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0ED8D972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BB3ECA7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8A7818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DF7C1" w14:textId="343638BA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Megasphaera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66216" w14:textId="1F2AFF94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1.2651205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6D9798" w14:textId="29B73417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2.2724189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5D857F" w14:textId="1F604B57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0.00010533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D74CD3" w14:textId="4C370A64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0.00036603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AB25E0" w14:textId="76968A99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609AF5F0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01AA070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89C11B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C1E92C" w14:textId="084FFB7C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Rothia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1B17F2" w14:textId="7F6F66BC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49.2323584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28C63" w14:textId="74561179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2.42121854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8073E7" w14:textId="7CF4ABB9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0.00011919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EB38C4" w14:textId="516CD39D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0.00040408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ED747E" w14:textId="56FF0E2B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6B3AA7CE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3D9F53E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A22B6E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6907FC" w14:textId="11CF6330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Acinetobacter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640D0B" w14:textId="5C1CDA90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0.07140129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54FED8" w14:textId="24E934DD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2.17601129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C15F83" w14:textId="5B7B8791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0.000137514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7A0386" w14:textId="2D0CB386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0.00045510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60AD7" w14:textId="5B4FDA18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466E7CE6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44447189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C47D99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130E7A" w14:textId="61D0F618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Unknowns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1F4B7E" w14:textId="2E6F1F51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490.38442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9FED34" w14:textId="219DB6F6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2.3735505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5BA1DB" w14:textId="49905A3A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0.000161354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5D30B6" w14:textId="41E24574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0.00052158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22B45F" w14:textId="208F3993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7D4A6A86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7BA5BF9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671FD2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3C9642" w14:textId="31A08C5A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Propionibacterium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5D02B8" w14:textId="77352B43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41.965919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3E3525" w14:textId="3A80C971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2.3317841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89A049" w14:textId="4D71401F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0.00017913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D6F42D" w14:textId="0CB5BC7B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0.00056589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622C4E" w14:textId="330C7EA5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27BA5984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2AE58DBE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7B7DA0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8F4787" w14:textId="0163501E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Schwartzia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B7EF2B" w14:textId="5A055003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.72866297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5F1877" w14:textId="18DB5703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1.7080698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3A70E3" w14:textId="31A5DDD1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0.000258324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097E44" w14:textId="433B5898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0.000797934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DF3B0" w14:textId="56C28580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45D23E9F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308E7BC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AED569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E0D3E" w14:textId="7F8867DF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Microbacterium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8EACCF" w14:textId="2F05D730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5.5890564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885E42" w14:textId="79BCD83A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2.3769566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94FABF" w14:textId="102CB9A4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0.000273054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643319" w14:textId="1EDA7550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0.000825099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092B63" w14:textId="3DD34266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3E7E9893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2DB92272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6B2A3C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009D3" w14:textId="6CA70FB4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Pseudonocardia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C5CF2D" w14:textId="6012659F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.798220709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A9BDED" w14:textId="5CC023A7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1.8147602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E7F901" w14:textId="4C515020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0.00028509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484EEB" w14:textId="667BCB7E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0.00084314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083FA7" w14:textId="363A81E2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3A7ADD5A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9B00E01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60499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BB18F4" w14:textId="7D957E29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Pseudomonas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B92B66" w14:textId="6B15DA89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1.9796898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C2AB1E" w14:textId="52249DCD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2.0560131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2B672D" w14:textId="4A7EEE7B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0.00030685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221BEB" w14:textId="028FD1EF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0.00088860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95AF81" w14:textId="2BA3E8E0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  <w:r w:rsidR="00781F48">
              <w:rPr>
                <w:rFonts w:ascii="Arial" w:eastAsia="Times New Roman" w:hAnsi="Arial" w:cs="Arial"/>
                <w:color w:val="000000"/>
              </w:rPr>
              <w:t>*</w:t>
            </w:r>
          </w:p>
        </w:tc>
      </w:tr>
      <w:tr w:rsidR="00BB56F7" w:rsidRPr="002507A2" w14:paraId="7C9F84FD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68A9858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0328DB" w14:textId="12F7FA66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hAnsi="Arial" w:cs="Arial"/>
              </w:rPr>
              <w:t>Hp</w:t>
            </w:r>
            <w:proofErr w:type="spellEnd"/>
            <w:r w:rsidRPr="002507A2">
              <w:rPr>
                <w:rFonts w:ascii="Arial" w:hAnsi="Arial" w:cs="Arial"/>
              </w:rPr>
              <w:t xml:space="preserve"> Atrophy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33EF0" w14:textId="2045987E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Tannerella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D24DD0" w14:textId="28F7D245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99.4705943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FFE91F" w14:textId="464A7942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4.18313149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F2BD2" w14:textId="321AAACD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6.99E-14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0DDCB" w14:textId="44173B70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.02E-1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29B208" w14:textId="4A29A906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4F5C6000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EBDE4EF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046497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93BE70" w14:textId="79C37BFC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Helicobacter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FD9066" w14:textId="5B785DD8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50674.75084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997E5B" w14:textId="61C69D09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-4.9722021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915914" w14:textId="42A0FE21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.28E-1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131D06" w14:textId="354210C7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.02E-1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4D30F7" w14:textId="3B46283E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Atrophy</w:t>
            </w:r>
            <w:r w:rsidR="00781F48">
              <w:rPr>
                <w:rFonts w:ascii="Arial" w:eastAsia="Times New Roman" w:hAnsi="Arial" w:cs="Arial"/>
                <w:color w:val="000000"/>
              </w:rPr>
              <w:t>*</w:t>
            </w:r>
          </w:p>
        </w:tc>
      </w:tr>
      <w:tr w:rsidR="00BB56F7" w:rsidRPr="002507A2" w14:paraId="1A70A6F2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25DBCBF9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2CDF7A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864B39" w14:textId="573045DB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Treponema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00A5F2" w14:textId="71F4D1E6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84.592903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EAFF66" w14:textId="5825619C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4.1528051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548E4D" w14:textId="2D1E7DA8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.41E-1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E3D3D4" w14:textId="05C763A9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.27E-1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422ACD" w14:textId="4D4704C3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6DDFBDF4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EC1510A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4EDAE5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302E6D" w14:textId="388E99C9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Selenomonas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71DE05" w14:textId="51AE91E7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71.4705470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5F382A" w14:textId="31203B9D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3.64202656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FA6EA3" w14:textId="3C9BB0B4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4.66E-1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7332B8" w14:textId="3BD6CBD9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.85E-1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6D659B" w14:textId="3A57113C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0E8B3E7B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B8720E4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05B05B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4B719E" w14:textId="393CF6A0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Mycoplasma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529D15" w14:textId="72CE2B11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0.9941230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0EA92" w14:textId="6A572E4C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.91043646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3C8DE" w14:textId="2D981505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.57E-0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0DC0CA" w14:textId="3E6B1A83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6.81E-0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A04E9" w14:textId="2DE4E82F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0CA66F42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EE8B460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5C897D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13463E" w14:textId="41AC2FB0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Catonella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7A9D75" w14:textId="05AE39E6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7.5741955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F73852" w14:textId="07EFE08F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3.03159968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3858B6" w14:textId="188683AD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.28E-0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B01D6E" w14:textId="7B764063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6.81E-0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65BA3C" w14:textId="02910D2E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0324DBD5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806FA2F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B8DAA7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922FE" w14:textId="7F68DC17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Prevotella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B03A86" w14:textId="2732F0A1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504.97145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1EEC3" w14:textId="68462B00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3.29486350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17EA3" w14:textId="66EC8905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7.70E-0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941E37" w14:textId="1B5185D8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.75E-0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57E624" w14:textId="21888111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1333F06A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8122B75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1A005F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D1752" w14:textId="0CCC3B9A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Peptococcus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4AAAF" w14:textId="12172EEE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4.2971953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D4EC31" w14:textId="1E702BD7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.46054476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75EDDD" w14:textId="504EA69B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.89E-0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331DDD" w14:textId="745A576E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3.75E-0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0D7451" w14:textId="48D90FF8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33722CEA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4A9AD3B2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B82E8E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DEBDBA" w14:textId="4A46846B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Bulleidia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214EA2" w14:textId="0E52E939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2.3214170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D249F5" w14:textId="1DC9D5D9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.48386911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6C232E" w14:textId="631DAAC4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.83E-0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E7A1E" w14:textId="042CFF3E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3.23E-0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EFCC02" w14:textId="4D489F6D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3B481815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E31CBB9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615353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645D6" w14:textId="7618F162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Butyrivibrio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71DC70" w14:textId="35F1462C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3.57238735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228948" w14:textId="041DCC59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.231982069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F96BC5" w14:textId="063514F4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.63E-0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82B87" w14:textId="3D7184F8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3.79E-0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9A8E0B" w14:textId="4706FE00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28888A52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7D0C088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77189D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F83EDD" w14:textId="724B3305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Pseudomonas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9079A2" w14:textId="49F12BAB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1.3399208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96EB0E" w14:textId="44252BD8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.34825459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C4628F" w14:textId="610FC672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.56E-0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5E60E" w14:textId="353D0078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3.79E-0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57ACAE" w14:textId="0047DB82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7648311A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92F300D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532868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1F4C7" w14:textId="5FBCAA85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TG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582558" w14:textId="63E6952B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57.0339513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DA3DE" w14:textId="1FF58D95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.6740727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A46214" w14:textId="2A454361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5.29E-0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53585C" w14:textId="3E36A732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7.02E-0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7172A7" w14:textId="51B90387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31BDCDEA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4A90BABD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58CE16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E6EB46" w14:textId="41C92E21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Aggregatibacter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DCA8A2" w14:textId="5DFB8AE4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71.02444579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3E1E47" w14:textId="160C440B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.60031980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1C51F3" w14:textId="6F9B0D18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.64E-0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0AE0B" w14:textId="2A524D47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0.00020105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A1C2E0" w14:textId="326B6480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48BFFEDC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99148DF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A57C10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953E9E" w14:textId="5CFB55D2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Fusobacterium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8FEDD9" w14:textId="31183288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251.66127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A44505" w14:textId="08574BB3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.646368629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F8AA95" w14:textId="17FFBFA9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.80E-0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4EC56" w14:textId="4968819F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0.00020454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DB650A" w14:textId="494198B0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42F97C12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8A109AE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FCFDD4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A2688A" w14:textId="748B6F4D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Prevotella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1244A" w14:textId="2439D53C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4737.34982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A0087" w14:textId="59B626CD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.60241479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63061F" w14:textId="3BFB75AB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.77E-0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EEAD40" w14:textId="38DDE9E1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0.00029325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794FDC" w14:textId="34621E87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6777C324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8198D83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56C5AB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E9D3F7" w14:textId="3339E6F4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Leptotrichia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756FF6" w14:textId="4F5DE42C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77.064380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552A46" w14:textId="60075B67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.51847300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43ADA7" w14:textId="154A5C15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3.00E-0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699AA2" w14:textId="60BB470D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0.00029770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5E372F" w14:textId="0BA1AB1F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3A89A388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8861756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3A4796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D91D63" w14:textId="542E7F3B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Dialister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914EA" w14:textId="16D3D267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4.6794729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B42675" w14:textId="573B7655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.24856109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41AFD" w14:textId="1F378E92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3.98E-0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FC3680" w14:textId="31653BE6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0.000372279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C39722" w14:textId="13B7BDA0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40FDEF2A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4D536A61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24DA24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D154D1" w14:textId="0AF25927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Abiotrophia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FC98A" w14:textId="0E52DF39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3.04654771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D39762" w14:textId="1C4A4E13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1.96134416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638C27" w14:textId="69A1E380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5.78E-0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049042" w14:textId="02A192F9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0.00049827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EF084" w14:textId="0B901C66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0471B0EC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8CCF7B8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84967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4BC0C" w14:textId="329E228A" w:rsidR="00BB56F7" w:rsidRPr="002507A2" w:rsidRDefault="00BB56F7">
            <w:pPr>
              <w:rPr>
                <w:rFonts w:ascii="Arial" w:hAnsi="Arial" w:cs="Arial"/>
              </w:rPr>
            </w:pPr>
            <w:proofErr w:type="spellStart"/>
            <w:r w:rsidRPr="002507A2">
              <w:rPr>
                <w:rFonts w:ascii="Arial" w:eastAsia="Times New Roman" w:hAnsi="Arial" w:cs="Arial"/>
                <w:color w:val="000000"/>
              </w:rPr>
              <w:t>Actinomyces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1F0B14" w14:textId="779FDC6A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321.619458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F8B543" w14:textId="4AD7CCB9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2.42015594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4EB19D" w14:textId="53D5C154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5.95E-0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00D1FD" w14:textId="4A66917A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0.00049827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84BDC9" w14:textId="5BE7C69E" w:rsidR="00BB56F7" w:rsidRPr="002507A2" w:rsidRDefault="00BB56F7">
            <w:pPr>
              <w:rPr>
                <w:rFonts w:ascii="Arial" w:hAnsi="Arial" w:cs="Arial"/>
              </w:rPr>
            </w:pPr>
            <w:r w:rsidRPr="002507A2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BB56F7" w:rsidRPr="002507A2" w14:paraId="513CA3FF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1F21757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7653A6" w14:textId="57FEFDA5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hAnsi="Arial" w:cs="Arial"/>
              </w:rPr>
              <w:t>Auto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3E87E" w14:textId="6F8A0400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Streptococcus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AACD71" w14:textId="1CC854A9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43397.2248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82D36" w14:textId="1B833AC3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-4.4492832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0B3D32" w14:textId="4A07C979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7.20E-1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377311" w14:textId="27C90F09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9.21E-1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62D17" w14:textId="67528B35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BB56F7" w:rsidRPr="002507A2" w14:paraId="1924E551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DB9E67C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CBF240" w14:textId="77777777" w:rsidR="00BB56F7" w:rsidRPr="009337A4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93480" w14:textId="64B36045" w:rsidR="00BB56F7" w:rsidRPr="009337A4" w:rsidRDefault="00BB56F7">
            <w:pPr>
              <w:rPr>
                <w:rFonts w:ascii="Arial" w:hAnsi="Arial" w:cs="Arial"/>
              </w:rPr>
            </w:pPr>
            <w:proofErr w:type="spellStart"/>
            <w:r w:rsidRPr="009337A4">
              <w:rPr>
                <w:rFonts w:ascii="Arial" w:eastAsia="Times New Roman" w:hAnsi="Arial" w:cs="Arial"/>
                <w:color w:val="000000"/>
              </w:rPr>
              <w:t>Capnocytophaga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FFF5A1" w14:textId="5081261C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2316.07958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7F0752" w14:textId="1472122D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-4.0518260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48827F" w14:textId="61952A16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7.13E-0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C31455" w14:textId="327C7984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2.28E-0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EFE4B0" w14:textId="6C4E8987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BB56F7" w:rsidRPr="002507A2" w14:paraId="33F91C13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629D526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E2CE9A" w14:textId="77777777" w:rsidR="00BB56F7" w:rsidRPr="009337A4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C9B79" w14:textId="1BFEF250" w:rsidR="00BB56F7" w:rsidRPr="009337A4" w:rsidRDefault="00BB56F7">
            <w:pPr>
              <w:rPr>
                <w:rFonts w:ascii="Arial" w:hAnsi="Arial" w:cs="Arial"/>
              </w:rPr>
            </w:pPr>
            <w:proofErr w:type="spellStart"/>
            <w:r w:rsidRPr="009337A4">
              <w:rPr>
                <w:rFonts w:ascii="Arial" w:eastAsia="Times New Roman" w:hAnsi="Arial" w:cs="Arial"/>
                <w:color w:val="000000"/>
              </w:rPr>
              <w:t>Oscillospira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54D45" w14:textId="1EA29AB1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6.38404754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F22184" w14:textId="772FF8D3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-3.5040370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FC8970" w14:textId="4B1A9902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4.53E-0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316847" w14:textId="566CB0B3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2.28E-0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A4D6E" w14:textId="22C3AE1A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BB56F7" w:rsidRPr="002507A2" w14:paraId="164A7195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03077A8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6B5894" w14:textId="77777777" w:rsidR="00BB56F7" w:rsidRPr="009337A4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1D2A6" w14:textId="47FAE493" w:rsidR="00BB56F7" w:rsidRPr="009337A4" w:rsidRDefault="00BB56F7">
            <w:pPr>
              <w:rPr>
                <w:rFonts w:ascii="Arial" w:hAnsi="Arial" w:cs="Arial"/>
              </w:rPr>
            </w:pPr>
            <w:proofErr w:type="spellStart"/>
            <w:r w:rsidRPr="009337A4">
              <w:rPr>
                <w:rFonts w:ascii="Arial" w:eastAsia="Times New Roman" w:hAnsi="Arial" w:cs="Arial"/>
                <w:color w:val="000000"/>
              </w:rPr>
              <w:t>Granulicatella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6AFC93" w14:textId="7F1FC007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484.3731939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687E2C" w14:textId="0016CA94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-3.9638187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BD57F7" w14:textId="056630F6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5.36E-0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E493D9" w14:textId="3C7112C1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2.28E-0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089BB6" w14:textId="58E93EE3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BB56F7" w:rsidRPr="002507A2" w14:paraId="0BAE69C5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1B09200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DDCA36" w14:textId="77777777" w:rsidR="00BB56F7" w:rsidRPr="009337A4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A36D02" w14:textId="071E6AC0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Haemophilus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99CC27" w14:textId="34F20AE3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3740.62676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39D9B2" w14:textId="449876B7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-3.3205399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616038" w14:textId="280F1290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1.02E-0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B54D64" w14:textId="6547EE1C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2.61E-0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66B158" w14:textId="1386932C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BB56F7" w:rsidRPr="002507A2" w14:paraId="61D5E290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609FA50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D49592" w14:textId="77777777" w:rsidR="00BB56F7" w:rsidRPr="009337A4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7AD8F4" w14:textId="2CC8C126" w:rsidR="00BB56F7" w:rsidRPr="009337A4" w:rsidRDefault="00BB56F7">
            <w:pPr>
              <w:rPr>
                <w:rFonts w:ascii="Arial" w:hAnsi="Arial" w:cs="Arial"/>
              </w:rPr>
            </w:pPr>
            <w:proofErr w:type="spellStart"/>
            <w:r w:rsidRPr="009337A4">
              <w:rPr>
                <w:rFonts w:ascii="Arial" w:eastAsia="Times New Roman" w:hAnsi="Arial" w:cs="Arial"/>
                <w:color w:val="000000"/>
              </w:rPr>
              <w:t>Peptoniphilus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E1FD75" w14:textId="2CA69131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6.58373827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C52BDF" w14:textId="0669A480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-2.9915847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30F6F5" w14:textId="27344FA6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3.23E-0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EF2E4" w14:textId="1CE05F5C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6.88E-0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38DF28" w14:textId="66B70DE8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BB56F7" w:rsidRPr="002507A2" w14:paraId="5E09295F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B8C87C6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41B243" w14:textId="77777777" w:rsidR="00BB56F7" w:rsidRPr="009337A4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608D94" w14:textId="179D740C" w:rsidR="00BB56F7" w:rsidRPr="009337A4" w:rsidRDefault="00BB56F7">
            <w:pPr>
              <w:rPr>
                <w:rFonts w:ascii="Arial" w:hAnsi="Arial" w:cs="Arial"/>
              </w:rPr>
            </w:pPr>
            <w:proofErr w:type="spellStart"/>
            <w:r w:rsidRPr="009337A4">
              <w:rPr>
                <w:rFonts w:ascii="Arial" w:eastAsia="Times New Roman" w:hAnsi="Arial" w:cs="Arial"/>
                <w:color w:val="000000"/>
              </w:rPr>
              <w:t>Paludibacter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244D6B" w14:textId="0E79A004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337.913764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BAD5DD" w14:textId="1DD88111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-3.7102598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B70E0" w14:textId="73EE1578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5.38E-0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16294E" w14:textId="0FBAA498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9.85E-0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3B466A" w14:textId="06490269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BB56F7" w:rsidRPr="002507A2" w14:paraId="3F85D0E5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D2957D4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1B2027" w14:textId="77777777" w:rsidR="00BB56F7" w:rsidRPr="009337A4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AD6496" w14:textId="39EE298C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Campylobacter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F8C853" w14:textId="00BCAA91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10155.0579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29FF54" w14:textId="15DC365B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-3.28639244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3517ED" w14:textId="4718F381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6.73E-0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B3D7" w14:textId="2342769B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0.00010763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7729A7" w14:textId="47CCCA83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BB56F7" w:rsidRPr="002507A2" w14:paraId="7CA0A25E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0ED34CA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0ECF00" w14:textId="77777777" w:rsidR="00BB56F7" w:rsidRPr="009337A4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27ED84" w14:textId="1681D1E5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Lactobacillus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CFE756" w14:textId="0D5DEA8D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53.8393677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EAB293" w14:textId="3C1DF7FB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-3.11344099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16D31" w14:textId="69763F85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8.76E-0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56EF0F" w14:textId="786FC8AD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0.00012459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1DC878" w14:textId="73727C3F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BB56F7" w:rsidRPr="002507A2" w14:paraId="62CCE805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48995937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007822" w14:textId="77777777" w:rsidR="00BB56F7" w:rsidRPr="009337A4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D926F" w14:textId="0A157034" w:rsidR="00BB56F7" w:rsidRPr="009337A4" w:rsidRDefault="00BB56F7">
            <w:pPr>
              <w:rPr>
                <w:rFonts w:ascii="Arial" w:hAnsi="Arial" w:cs="Arial"/>
              </w:rPr>
            </w:pPr>
            <w:proofErr w:type="spellStart"/>
            <w:r w:rsidRPr="009337A4">
              <w:rPr>
                <w:rFonts w:ascii="Arial" w:eastAsia="Times New Roman" w:hAnsi="Arial" w:cs="Arial"/>
                <w:color w:val="000000"/>
              </w:rPr>
              <w:t>Actinomyces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B77D40" w14:textId="737E4358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3047.07819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CBA51" w14:textId="64BF377E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-3.1588665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94ACDE" w14:textId="37482C37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2.24E-0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B8624B" w14:textId="66D50BF3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0.00028628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9FA014" w14:textId="16385E8B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BB56F7" w:rsidRPr="002507A2" w14:paraId="3F127A3C" w14:textId="77777777" w:rsidTr="00BB56F7"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70B0319" w14:textId="77777777" w:rsidR="00BB56F7" w:rsidRPr="002507A2" w:rsidRDefault="00BB56F7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2C9C6" w14:textId="77777777" w:rsidR="00BB56F7" w:rsidRPr="009337A4" w:rsidRDefault="00BB56F7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8375CA" w14:textId="0B8FB83E" w:rsidR="00BB56F7" w:rsidRPr="009337A4" w:rsidRDefault="00BB56F7">
            <w:pPr>
              <w:rPr>
                <w:rFonts w:ascii="Arial" w:hAnsi="Arial" w:cs="Arial"/>
              </w:rPr>
            </w:pPr>
            <w:proofErr w:type="spellStart"/>
            <w:r w:rsidRPr="009337A4">
              <w:rPr>
                <w:rFonts w:ascii="Arial" w:eastAsia="Times New Roman" w:hAnsi="Arial" w:cs="Arial"/>
                <w:color w:val="000000"/>
              </w:rPr>
              <w:t>Megasphaera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A9D73" w14:textId="239BC96A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368.125493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87212A" w14:textId="16C0B86A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-3.20525499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1020AD" w14:textId="23F8153F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3.94E-0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C24D37" w14:textId="7F53C788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0.00045805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18EB95" w14:textId="4C1AAEB5" w:rsidR="00BB56F7" w:rsidRPr="009337A4" w:rsidRDefault="00BB56F7">
            <w:pPr>
              <w:rPr>
                <w:rFonts w:ascii="Arial" w:hAnsi="Arial" w:cs="Arial"/>
              </w:rPr>
            </w:pPr>
            <w:r w:rsidRPr="009337A4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</w:tbl>
    <w:p w14:paraId="7DE701C1" w14:textId="77777777" w:rsidR="002507A2" w:rsidRDefault="002507A2"/>
    <w:p w14:paraId="626FA68C" w14:textId="305CDAE5" w:rsidR="002B1044" w:rsidRPr="003132E7" w:rsidRDefault="002B1044" w:rsidP="003132E7">
      <w:pPr>
        <w:spacing w:line="480" w:lineRule="auto"/>
        <w:rPr>
          <w:rFonts w:ascii="Arial" w:hAnsi="Arial" w:cs="Arial"/>
        </w:rPr>
      </w:pPr>
      <w:r w:rsidRPr="003132E7">
        <w:rPr>
          <w:rFonts w:ascii="Arial" w:hAnsi="Arial" w:cs="Arial"/>
        </w:rPr>
        <w:t xml:space="preserve">Significantly different genera identified between normal stomach samples and PPI, autoimmune atrophic gastritis, </w:t>
      </w:r>
      <w:r w:rsidRPr="003132E7">
        <w:rPr>
          <w:rFonts w:ascii="Arial" w:hAnsi="Arial" w:cs="Arial"/>
          <w:i/>
        </w:rPr>
        <w:t>H. pylori</w:t>
      </w:r>
      <w:r w:rsidRPr="003132E7">
        <w:rPr>
          <w:rFonts w:ascii="Arial" w:hAnsi="Arial" w:cs="Arial"/>
        </w:rPr>
        <w:t xml:space="preserve">-induced atrophic gastritis and </w:t>
      </w:r>
      <w:r w:rsidRPr="003132E7">
        <w:rPr>
          <w:rFonts w:ascii="Arial" w:hAnsi="Arial" w:cs="Arial"/>
          <w:i/>
        </w:rPr>
        <w:t>H. pylori</w:t>
      </w:r>
      <w:r w:rsidRPr="003132E7">
        <w:rPr>
          <w:rFonts w:ascii="Arial" w:hAnsi="Arial" w:cs="Arial"/>
        </w:rPr>
        <w:t xml:space="preserve"> gastritis. The most significant species are identified at the top. Differential expression analysis based on the Negative Binomial (Gamma-Poisson) distribution and were corrected for multiple comparisons. * indicates a genus no longer significant when </w:t>
      </w:r>
      <w:r w:rsidRPr="003132E7">
        <w:rPr>
          <w:rFonts w:ascii="Arial" w:hAnsi="Arial" w:cs="Arial"/>
          <w:i/>
        </w:rPr>
        <w:t>H. pylori</w:t>
      </w:r>
      <w:r w:rsidRPr="003132E7">
        <w:rPr>
          <w:rFonts w:ascii="Arial" w:hAnsi="Arial" w:cs="Arial"/>
        </w:rPr>
        <w:t xml:space="preserve"> was removed from the analysis.</w:t>
      </w:r>
    </w:p>
    <w:sectPr w:rsidR="002B1044" w:rsidRPr="003132E7" w:rsidSect="002507A2">
      <w:pgSz w:w="16840" w:h="11900" w:orient="landscape"/>
      <w:pgMar w:top="450" w:right="1440" w:bottom="6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B14"/>
    <w:rsid w:val="000328B7"/>
    <w:rsid w:val="00094858"/>
    <w:rsid w:val="000A6C82"/>
    <w:rsid w:val="000B66C7"/>
    <w:rsid w:val="000C358C"/>
    <w:rsid w:val="000C4F70"/>
    <w:rsid w:val="000D3D0B"/>
    <w:rsid w:val="000F6B0E"/>
    <w:rsid w:val="0013684D"/>
    <w:rsid w:val="001737AD"/>
    <w:rsid w:val="0018205D"/>
    <w:rsid w:val="00195437"/>
    <w:rsid w:val="001C5FB8"/>
    <w:rsid w:val="001F23BC"/>
    <w:rsid w:val="001F599B"/>
    <w:rsid w:val="002507A2"/>
    <w:rsid w:val="002573A8"/>
    <w:rsid w:val="00275DB0"/>
    <w:rsid w:val="00291E95"/>
    <w:rsid w:val="002B1044"/>
    <w:rsid w:val="002B4542"/>
    <w:rsid w:val="002D179C"/>
    <w:rsid w:val="002E1DC4"/>
    <w:rsid w:val="003132E7"/>
    <w:rsid w:val="00374293"/>
    <w:rsid w:val="003C3B14"/>
    <w:rsid w:val="003C487E"/>
    <w:rsid w:val="003E5015"/>
    <w:rsid w:val="003E75DD"/>
    <w:rsid w:val="00454734"/>
    <w:rsid w:val="00475245"/>
    <w:rsid w:val="0049430E"/>
    <w:rsid w:val="00516224"/>
    <w:rsid w:val="005273DF"/>
    <w:rsid w:val="00527D31"/>
    <w:rsid w:val="0055044E"/>
    <w:rsid w:val="00571456"/>
    <w:rsid w:val="0058137E"/>
    <w:rsid w:val="00590765"/>
    <w:rsid w:val="00590B49"/>
    <w:rsid w:val="005A5829"/>
    <w:rsid w:val="005B6932"/>
    <w:rsid w:val="005E277A"/>
    <w:rsid w:val="005E6381"/>
    <w:rsid w:val="00612611"/>
    <w:rsid w:val="00612725"/>
    <w:rsid w:val="00615BAE"/>
    <w:rsid w:val="00635692"/>
    <w:rsid w:val="00686602"/>
    <w:rsid w:val="00690D6E"/>
    <w:rsid w:val="00694441"/>
    <w:rsid w:val="006B22E7"/>
    <w:rsid w:val="006C32D9"/>
    <w:rsid w:val="006C34E5"/>
    <w:rsid w:val="006C3D70"/>
    <w:rsid w:val="006E2479"/>
    <w:rsid w:val="006F3B49"/>
    <w:rsid w:val="00702131"/>
    <w:rsid w:val="00781F48"/>
    <w:rsid w:val="007B3034"/>
    <w:rsid w:val="007B3678"/>
    <w:rsid w:val="007C1CE4"/>
    <w:rsid w:val="00812F38"/>
    <w:rsid w:val="00851417"/>
    <w:rsid w:val="0087624A"/>
    <w:rsid w:val="00890267"/>
    <w:rsid w:val="008C44DA"/>
    <w:rsid w:val="008C6CFC"/>
    <w:rsid w:val="008C72B2"/>
    <w:rsid w:val="008C7DE9"/>
    <w:rsid w:val="008D6587"/>
    <w:rsid w:val="00915029"/>
    <w:rsid w:val="009337A4"/>
    <w:rsid w:val="0094231D"/>
    <w:rsid w:val="00943EAA"/>
    <w:rsid w:val="00983EDE"/>
    <w:rsid w:val="009A2E87"/>
    <w:rsid w:val="009B65F4"/>
    <w:rsid w:val="009D2947"/>
    <w:rsid w:val="009F3DA1"/>
    <w:rsid w:val="00A05D85"/>
    <w:rsid w:val="00A06326"/>
    <w:rsid w:val="00A0739F"/>
    <w:rsid w:val="00A16106"/>
    <w:rsid w:val="00A34E85"/>
    <w:rsid w:val="00A43D5E"/>
    <w:rsid w:val="00A80856"/>
    <w:rsid w:val="00AC6AF2"/>
    <w:rsid w:val="00B0182C"/>
    <w:rsid w:val="00B10A1B"/>
    <w:rsid w:val="00B333BF"/>
    <w:rsid w:val="00B51DDB"/>
    <w:rsid w:val="00B537BC"/>
    <w:rsid w:val="00BB0FD7"/>
    <w:rsid w:val="00BB4AFE"/>
    <w:rsid w:val="00BB56F7"/>
    <w:rsid w:val="00BC416A"/>
    <w:rsid w:val="00BC7B81"/>
    <w:rsid w:val="00C15E65"/>
    <w:rsid w:val="00C2486B"/>
    <w:rsid w:val="00CC009B"/>
    <w:rsid w:val="00CD1D24"/>
    <w:rsid w:val="00CE4C6A"/>
    <w:rsid w:val="00CF414A"/>
    <w:rsid w:val="00D23A1A"/>
    <w:rsid w:val="00D93D41"/>
    <w:rsid w:val="00E5494D"/>
    <w:rsid w:val="00E61D48"/>
    <w:rsid w:val="00E81454"/>
    <w:rsid w:val="00ED7167"/>
    <w:rsid w:val="00EE29B2"/>
    <w:rsid w:val="00F22AE9"/>
    <w:rsid w:val="00F22F14"/>
    <w:rsid w:val="00F86A9C"/>
    <w:rsid w:val="00F90A79"/>
    <w:rsid w:val="00F95F6C"/>
    <w:rsid w:val="00FF3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0D38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3B1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3B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10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04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886</Words>
  <Characters>5055</Characters>
  <Application>Microsoft Office Word</Application>
  <DocSecurity>0</DocSecurity>
  <Lines>42</Lines>
  <Paragraphs>11</Paragraphs>
  <ScaleCrop>false</ScaleCrop>
  <Company>The University of Liverpool</Company>
  <LinksUpToDate>false</LinksUpToDate>
  <CharactersWithSpaces>5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ons, Bryony</dc:creator>
  <cp:keywords/>
  <dc:description/>
  <cp:lastModifiedBy>Bryony Parsons</cp:lastModifiedBy>
  <cp:revision>10</cp:revision>
  <dcterms:created xsi:type="dcterms:W3CDTF">2017-04-04T09:51:00Z</dcterms:created>
  <dcterms:modified xsi:type="dcterms:W3CDTF">2017-09-22T22:41:00Z</dcterms:modified>
</cp:coreProperties>
</file>